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643"/>
        <w:gridCol w:w="1976"/>
        <w:gridCol w:w="964"/>
      </w:tblGrid>
      <w:tr w:rsidR="00453FDB" w:rsidRPr="00297A12" w14:paraId="2634B052" w14:textId="77777777" w:rsidTr="004A152A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509C6" w14:textId="6778E227" w:rsidR="00453FDB" w:rsidRPr="004A152A" w:rsidRDefault="004A152A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A1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 xml:space="preserve">Soil parameter     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 xml:space="preserve">           </w:t>
            </w:r>
            <w:r w:rsidRPr="004A1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 xml:space="preserve"> Measure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 xml:space="preserve">         </w:t>
            </w:r>
            <w:r w:rsidRPr="004A1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 xml:space="preserve">    </w:t>
            </w:r>
            <w:r w:rsidR="005C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 xml:space="preserve">Unit                 </w:t>
            </w:r>
            <w:r w:rsidR="00C11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4A1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 xml:space="preserve">   </w:t>
            </w:r>
            <w:r w:rsidRPr="004A1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>a</w:t>
            </w:r>
            <w:r w:rsidRPr="004A1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>lue</w:t>
            </w:r>
          </w:p>
        </w:tc>
      </w:tr>
      <w:tr w:rsidR="00453FDB" w:rsidRPr="004A152A" w14:paraId="0308176A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06E4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H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2F25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in </w:t>
            </w: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water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81E0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1:2,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2347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0</w:t>
            </w:r>
          </w:p>
        </w:tc>
      </w:tr>
      <w:tr w:rsidR="00453FDB" w:rsidRPr="004A152A" w14:paraId="0D5EB5E8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EEF5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H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28B7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aCl2 (0,01M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BAB0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1:2,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D358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5,4</w:t>
            </w:r>
          </w:p>
        </w:tc>
      </w:tr>
      <w:tr w:rsidR="00453FDB" w:rsidRPr="004A152A" w14:paraId="3EB96E48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3E15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Organic</w:t>
            </w:r>
            <w:proofErr w:type="spellEnd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material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52F6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B56E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25C9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,2</w:t>
            </w:r>
          </w:p>
        </w:tc>
      </w:tr>
      <w:tr w:rsidR="00453FDB" w:rsidRPr="004A152A" w14:paraId="17D9F129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86F6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-Mineral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7E29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N-NO3+NH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A8DC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mg/kg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E214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9,6</w:t>
            </w:r>
          </w:p>
        </w:tc>
      </w:tr>
      <w:tr w:rsidR="00453FDB" w:rsidRPr="004A152A" w14:paraId="3DA10D6F" w14:textId="77777777" w:rsidTr="004A152A">
        <w:trPr>
          <w:trHeight w:val="33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67D8" w14:textId="104D8EEF" w:rsidR="00453FDB" w:rsidRPr="004A152A" w:rsidRDefault="00297A12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hosphorus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9AEB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Olse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EDDB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mg/kg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C526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,4</w:t>
            </w:r>
          </w:p>
        </w:tc>
      </w:tr>
      <w:tr w:rsidR="00453FDB" w:rsidRPr="004A152A" w14:paraId="309B97C1" w14:textId="77777777" w:rsidTr="004A152A">
        <w:trPr>
          <w:trHeight w:val="33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31DD" w14:textId="10012AE2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otas</w:t>
            </w:r>
            <w:r w:rsidR="00297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ium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E39F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interchangeable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19AA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mg/kg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4C7F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53</w:t>
            </w:r>
          </w:p>
        </w:tc>
      </w:tr>
      <w:tr w:rsidR="00453FDB" w:rsidRPr="004A152A" w14:paraId="71291543" w14:textId="77777777" w:rsidTr="004A152A">
        <w:trPr>
          <w:trHeight w:val="33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8501" w14:textId="7325D9FE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odi</w:t>
            </w:r>
            <w:r w:rsidR="00297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um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528D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interchangeable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C73C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</w:t>
            </w: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mol</w:t>
            </w:r>
            <w:proofErr w:type="spellEnd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/kg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24BB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09</w:t>
            </w:r>
          </w:p>
        </w:tc>
      </w:tr>
      <w:tr w:rsidR="00453FDB" w:rsidRPr="004A152A" w14:paraId="24FBDD6E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AAF1" w14:textId="41AEE81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alci</w:t>
            </w:r>
            <w:r w:rsidR="00297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um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C647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interchangeable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6CC1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</w:t>
            </w: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mol</w:t>
            </w:r>
            <w:proofErr w:type="spellEnd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/kg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1595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,86</w:t>
            </w:r>
          </w:p>
        </w:tc>
      </w:tr>
      <w:tr w:rsidR="00453FDB" w:rsidRPr="004A152A" w14:paraId="1CADF57A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98CE" w14:textId="5031B3E8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agnesi</w:t>
            </w:r>
            <w:r w:rsidR="00297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um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FA7E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interchangeable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7DB9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</w:t>
            </w: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mol</w:t>
            </w:r>
            <w:proofErr w:type="spellEnd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/kg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2D20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47</w:t>
            </w:r>
          </w:p>
        </w:tc>
      </w:tr>
      <w:tr w:rsidR="00453FDB" w:rsidRPr="004A152A" w14:paraId="6D429066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FC6C" w14:textId="7CE849C2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um</w:t>
            </w:r>
            <w:r w:rsidR="00297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of bases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906D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interchangeable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9398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</w:t>
            </w: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mol</w:t>
            </w:r>
            <w:proofErr w:type="spellEnd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/kg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FA93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8,81</w:t>
            </w:r>
          </w:p>
        </w:tc>
      </w:tr>
      <w:tr w:rsidR="00453FDB" w:rsidRPr="004A152A" w14:paraId="136E4194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7F55" w14:textId="06CBEED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lumini</w:t>
            </w:r>
            <w:r w:rsidR="00297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um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B779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interchangeable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5D65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</w:t>
            </w: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mol</w:t>
            </w:r>
            <w:proofErr w:type="spellEnd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/kg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CD9F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03</w:t>
            </w:r>
          </w:p>
        </w:tc>
      </w:tr>
      <w:tr w:rsidR="00453FDB" w:rsidRPr="004A152A" w14:paraId="6528DFF7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8510" w14:textId="57809FFF" w:rsidR="00453FDB" w:rsidRPr="004A152A" w:rsidRDefault="00FE4379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Effec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="00F4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ation</w:t>
            </w:r>
            <w:proofErr w:type="spellEnd"/>
            <w:r w:rsidR="00F4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="00F4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exchange</w:t>
            </w:r>
            <w:proofErr w:type="spellEnd"/>
            <w:r w:rsidR="00F4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="00F40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apacity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766D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159A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</w:t>
            </w: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mol</w:t>
            </w:r>
            <w:proofErr w:type="spellEnd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/kg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A544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8,84</w:t>
            </w:r>
          </w:p>
        </w:tc>
      </w:tr>
      <w:tr w:rsidR="00453FDB" w:rsidRPr="004A152A" w14:paraId="3BC72502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04C2" w14:textId="68BCFEFD" w:rsidR="00453FDB" w:rsidRPr="004A152A" w:rsidRDefault="00297A12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lumin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</w:t>
            </w:r>
            <w:r w:rsidR="00453FDB"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tu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tion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743F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72C5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E042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3</w:t>
            </w:r>
          </w:p>
        </w:tc>
      </w:tr>
      <w:tr w:rsidR="00453FDB" w:rsidRPr="004A152A" w14:paraId="70A2D9C0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A041" w14:textId="5DAB82E4" w:rsidR="00453FDB" w:rsidRPr="004A152A" w:rsidRDefault="00297A12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ulfur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D858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vailable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960B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mg/kg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D107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2,2</w:t>
            </w:r>
          </w:p>
        </w:tc>
      </w:tr>
      <w:tr w:rsidR="00453FDB" w:rsidRPr="004A152A" w14:paraId="533225FB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7D48" w14:textId="6B61FC54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Boro</w:t>
            </w:r>
            <w:r w:rsidR="00297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079A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vailable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6D9F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mg/kg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3BF7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,15</w:t>
            </w:r>
          </w:p>
        </w:tc>
      </w:tr>
      <w:tr w:rsidR="00453FDB" w:rsidRPr="004A152A" w14:paraId="4AAE5739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F150" w14:textId="69D19AB1" w:rsidR="00453FDB" w:rsidRPr="004A152A" w:rsidRDefault="00297A12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Z</w:t>
            </w:r>
            <w:r w:rsidR="00453FDB"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inc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6FD0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vailable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7208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mg/kg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4CEF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,88</w:t>
            </w:r>
          </w:p>
        </w:tc>
      </w:tr>
      <w:tr w:rsidR="00453FDB" w:rsidRPr="004A152A" w14:paraId="2E6BFAB7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FCDA" w14:textId="11C3D313" w:rsidR="00453FDB" w:rsidRPr="004A152A" w:rsidRDefault="00297A12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Iron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F42F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vailable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A9BC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mg/kg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520A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83</w:t>
            </w:r>
          </w:p>
        </w:tc>
      </w:tr>
      <w:tr w:rsidR="00453FDB" w:rsidRPr="004A152A" w14:paraId="4556CF24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07F9" w14:textId="1CAE205F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o</w:t>
            </w:r>
            <w:r w:rsidR="00297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per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D3AF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vailable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91F4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mg/kg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0C04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,15</w:t>
            </w:r>
          </w:p>
        </w:tc>
      </w:tr>
      <w:tr w:rsidR="00453FDB" w:rsidRPr="004A152A" w14:paraId="2E226BA0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822E" w14:textId="307B68A3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anganes</w:t>
            </w:r>
            <w:r w:rsidR="00297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e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D9FB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vailable</w:t>
            </w:r>
            <w:proofErr w:type="spellEnd"/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3FA8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mg/kg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0931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6,1</w:t>
            </w:r>
          </w:p>
        </w:tc>
      </w:tr>
      <w:tr w:rsidR="00453FDB" w:rsidRPr="004A152A" w14:paraId="73B0A35D" w14:textId="77777777" w:rsidTr="004A152A">
        <w:trPr>
          <w:trHeight w:val="315"/>
        </w:trPr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7B642" w14:textId="61F13988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lumini</w:t>
            </w:r>
            <w:r w:rsidR="00297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um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7F9B6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extractable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39F26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(mg/kg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D3B16" w14:textId="77777777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898</w:t>
            </w:r>
          </w:p>
        </w:tc>
      </w:tr>
      <w:tr w:rsidR="00453FDB" w:rsidRPr="00297A12" w14:paraId="4EA1E7E6" w14:textId="77777777" w:rsidTr="004A152A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27F6" w14:textId="0969FEB9" w:rsidR="00453FDB" w:rsidRPr="004A152A" w:rsidRDefault="00453FDB" w:rsidP="007C3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A1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Information obtained from Soil Laboratory, Austral University of Chile, 2020</w:t>
            </w:r>
            <w:r w:rsidR="00297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</w:t>
            </w:r>
          </w:p>
        </w:tc>
      </w:tr>
    </w:tbl>
    <w:p w14:paraId="1DA5C7B8" w14:textId="68B0ABAA" w:rsidR="00AE6B05" w:rsidRPr="00A51737" w:rsidRDefault="00AE6B05">
      <w:pPr>
        <w:rPr>
          <w:lang w:val="en-US"/>
        </w:rPr>
      </w:pPr>
    </w:p>
    <w:sectPr w:rsidR="00AE6B05" w:rsidRPr="00A51737" w:rsidSect="00453FDB">
      <w:pgSz w:w="12247" w:h="15876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FDB"/>
    <w:rsid w:val="000B6D61"/>
    <w:rsid w:val="00297A12"/>
    <w:rsid w:val="00453FDB"/>
    <w:rsid w:val="004A152A"/>
    <w:rsid w:val="005C4BCB"/>
    <w:rsid w:val="008E7512"/>
    <w:rsid w:val="009326A3"/>
    <w:rsid w:val="00A51737"/>
    <w:rsid w:val="00AE6B05"/>
    <w:rsid w:val="00C11A08"/>
    <w:rsid w:val="00F4092E"/>
    <w:rsid w:val="00FE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A8A46"/>
  <w15:chartTrackingRefBased/>
  <w15:docId w15:val="{FE951F52-C097-4C25-820E-D33C49A3C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3FD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7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Vera Vera</dc:creator>
  <cp:keywords/>
  <dc:description/>
  <cp:lastModifiedBy>Sigisfredo Garnica T.</cp:lastModifiedBy>
  <cp:revision>7</cp:revision>
  <dcterms:created xsi:type="dcterms:W3CDTF">2021-05-21T19:55:00Z</dcterms:created>
  <dcterms:modified xsi:type="dcterms:W3CDTF">2022-01-05T01:50:00Z</dcterms:modified>
</cp:coreProperties>
</file>